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DCAC6" w14:textId="6367BDBF" w:rsidR="00C51DE8" w:rsidRDefault="00FF7F97" w:rsidP="002C782D">
      <w:pPr>
        <w:rPr>
          <w:b/>
          <w:bCs/>
        </w:rPr>
      </w:pPr>
      <w:r>
        <w:rPr>
          <w:b/>
          <w:bCs/>
        </w:rPr>
        <w:t>Multimedia Appendix 1</w:t>
      </w:r>
    </w:p>
    <w:p w14:paraId="76A89B09" w14:textId="262D3C71" w:rsidR="002C782D" w:rsidRPr="00FF7F97" w:rsidRDefault="00FF7F97" w:rsidP="002C782D">
      <w:r w:rsidRPr="00FF7F97">
        <w:t>Scoring tool on actionability features</w:t>
      </w:r>
    </w:p>
    <w:p w14:paraId="1ECCC7A8" w14:textId="77777777" w:rsidR="00FF7F97" w:rsidRDefault="00FF7F97" w:rsidP="002C782D">
      <w:pPr>
        <w:rPr>
          <w:b/>
          <w:bCs/>
        </w:rPr>
      </w:pPr>
    </w:p>
    <w:tbl>
      <w:tblPr>
        <w:tblW w:w="13036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96"/>
        <w:gridCol w:w="2127"/>
        <w:gridCol w:w="2126"/>
        <w:gridCol w:w="3827"/>
        <w:gridCol w:w="3260"/>
      </w:tblGrid>
      <w:tr w:rsidR="002C782D" w:rsidRPr="00131EE6" w14:paraId="36811DD7" w14:textId="77777777" w:rsidTr="00620397">
        <w:trPr>
          <w:trHeight w:val="73"/>
          <w:tblHeader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0A134" w14:textId="020FD2EF" w:rsidR="002C782D" w:rsidRPr="00FF7F97" w:rsidRDefault="00FF7F97" w:rsidP="00620397">
            <w:pPr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Feature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452852" w14:textId="77777777" w:rsidR="002C782D" w:rsidRPr="00131EE6" w:rsidRDefault="002C782D" w:rsidP="0062039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1EE6">
              <w:rPr>
                <w:b/>
                <w:bCs/>
                <w:sz w:val="20"/>
                <w:szCs w:val="20"/>
                <w:lang w:val="en-US"/>
              </w:rPr>
              <w:t>Question</w:t>
            </w:r>
            <w:r>
              <w:rPr>
                <w:b/>
                <w:bCs/>
                <w:sz w:val="20"/>
                <w:szCs w:val="20"/>
                <w:lang w:val="en-US"/>
              </w:rPr>
              <w:t>/state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8C939" w14:textId="77777777" w:rsidR="002C782D" w:rsidRPr="00131EE6" w:rsidRDefault="002C782D" w:rsidP="0062039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1EE6">
              <w:rPr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0BC7E14" w14:textId="77777777" w:rsidR="002C782D" w:rsidRPr="00131EE6" w:rsidRDefault="002C782D" w:rsidP="00620397">
            <w:pPr>
              <w:rPr>
                <w:sz w:val="20"/>
                <w:szCs w:val="20"/>
                <w:lang w:val="en-US"/>
              </w:rPr>
            </w:pPr>
            <w:r w:rsidRPr="00131EE6">
              <w:rPr>
                <w:b/>
                <w:bCs/>
                <w:sz w:val="20"/>
                <w:szCs w:val="20"/>
                <w:lang w:val="en-US"/>
              </w:rPr>
              <w:t xml:space="preserve">Description  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D8E18" w14:textId="77777777" w:rsidR="002C782D" w:rsidRPr="00131EE6" w:rsidRDefault="002C782D" w:rsidP="0062039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31EE6">
              <w:rPr>
                <w:b/>
                <w:bCs/>
                <w:sz w:val="20"/>
                <w:szCs w:val="20"/>
                <w:lang w:val="en-US"/>
              </w:rPr>
              <w:t>Rationale</w:t>
            </w:r>
          </w:p>
        </w:tc>
      </w:tr>
      <w:tr w:rsidR="002C782D" w:rsidRPr="00131EE6" w14:paraId="7E0DBFCA" w14:textId="77777777" w:rsidTr="00620397">
        <w:trPr>
          <w:trHeight w:val="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FCEA19" w14:textId="77777777" w:rsidR="002C782D" w:rsidRPr="0064546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 Know the audience and their information need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DA410" w14:textId="77777777" w:rsidR="002C782D" w:rsidRDefault="002C782D" w:rsidP="006203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intended audience and their information needs are known and responded to.</w:t>
            </w:r>
          </w:p>
          <w:p w14:paraId="5D7BD1A1" w14:textId="77777777" w:rsidR="002C782D" w:rsidRPr="0064546D" w:rsidRDefault="002C782D" w:rsidP="00620397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Select o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5E2D4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  <w:p w14:paraId="327BDAF3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what present</w:t>
            </w:r>
          </w:p>
          <w:p w14:paraId="548B6089" w14:textId="77777777" w:rsidR="002C782D" w:rsidRPr="0064546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prese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353D2" w14:textId="77777777" w:rsidR="002C782D" w:rsidRPr="0064546D" w:rsidRDefault="002C782D" w:rsidP="00620397">
            <w:pPr>
              <w:pStyle w:val="NoSpacing"/>
              <w:rPr>
                <w:sz w:val="20"/>
                <w:szCs w:val="20"/>
              </w:rPr>
            </w:pPr>
            <w:r w:rsidRPr="0064546D">
              <w:rPr>
                <w:rFonts w:ascii="Times New Roman" w:hAnsi="Times New Roman" w:cs="Times New Roman"/>
                <w:sz w:val="20"/>
                <w:szCs w:val="20"/>
              </w:rPr>
              <w:t xml:space="preserve">Considerations to look for: clear guiding key questions or aims; use of overall composite scores; clear intended audience; user-facing conveniences like multi-language functionality and exact timing of updating.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34FEB" w14:textId="77777777" w:rsidR="002C782D" w:rsidRPr="00E802F5" w:rsidRDefault="002C782D" w:rsidP="00620397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802F5">
              <w:rPr>
                <w:sz w:val="20"/>
                <w:szCs w:val="20"/>
              </w:rPr>
              <w:t>Dashboards with a known audience and explicit aim have better focus and continuity in their content, analysis and delivery.</w:t>
            </w:r>
          </w:p>
        </w:tc>
      </w:tr>
      <w:tr w:rsidR="002C782D" w:rsidRPr="00131EE6" w14:paraId="091CC0EE" w14:textId="77777777" w:rsidTr="00620397">
        <w:trPr>
          <w:trHeight w:val="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839BEB" w14:textId="70C072C7" w:rsidR="002C782D" w:rsidRDefault="002C782D" w:rsidP="006203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Manage the type, volume</w:t>
            </w:r>
            <w:r w:rsidR="00AF2CD9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and flow of inform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18A2D" w14:textId="77777777" w:rsidR="002C782D" w:rsidRDefault="002C782D" w:rsidP="006203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type, volume and flow of information on the dashboard is well managed. </w:t>
            </w:r>
          </w:p>
          <w:p w14:paraId="4A1E80F1" w14:textId="77777777" w:rsidR="002C782D" w:rsidRPr="0064546D" w:rsidRDefault="002C782D" w:rsidP="0062039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 o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4577EB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  <w:p w14:paraId="77162817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what present</w:t>
            </w:r>
          </w:p>
          <w:p w14:paraId="280D03A0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prese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0E1FA" w14:textId="77777777" w:rsidR="002C782D" w:rsidRPr="00892A4B" w:rsidRDefault="002C782D" w:rsidP="006203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iderations to look for: m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anageable number of indicat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l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ogical flow of information (general to specific, clustered as themes, e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; i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ndicators spanning types of information (epidemiological, health systems, social/economic, behavioural insights).  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9E6EC" w14:textId="77777777" w:rsidR="002C782D" w:rsidRPr="00892A4B" w:rsidRDefault="002C782D" w:rsidP="00620397">
            <w:pPr>
              <w:rPr>
                <w:sz w:val="20"/>
                <w:szCs w:val="20"/>
              </w:rPr>
            </w:pPr>
            <w:r w:rsidRPr="00892A4B">
              <w:rPr>
                <w:sz w:val="20"/>
                <w:szCs w:val="20"/>
              </w:rPr>
              <w:t>The selection of a concise number of indicators, yet ranging types of information, brings focus and importance to the information and the possibility to view indicators together, at-a-glance. </w:t>
            </w:r>
          </w:p>
        </w:tc>
      </w:tr>
      <w:tr w:rsidR="002C782D" w:rsidRPr="00131EE6" w14:paraId="77E2DFA4" w14:textId="77777777" w:rsidTr="00620397">
        <w:trPr>
          <w:trHeight w:val="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223218" w14:textId="77777777" w:rsidR="002C782D" w:rsidRDefault="002C782D" w:rsidP="006203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Make data sources and methods cle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88F12" w14:textId="77777777" w:rsidR="002C782D" w:rsidRDefault="002C782D" w:rsidP="006203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data sources and methods for calculating values are made clear.</w:t>
            </w:r>
          </w:p>
          <w:p w14:paraId="6DC582E6" w14:textId="77777777" w:rsidR="002C782D" w:rsidRPr="0064546D" w:rsidRDefault="002C782D" w:rsidP="0062039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 o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B97D5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  <w:p w14:paraId="023C9DF9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what present</w:t>
            </w:r>
          </w:p>
          <w:p w14:paraId="6A8519E5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prese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F4821" w14:textId="77777777" w:rsidR="002C782D" w:rsidRPr="00892A4B" w:rsidRDefault="002C782D" w:rsidP="006203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siderations to look for: c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lear reporting of data sour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a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vailable (on page or redirected to) metadata data, data dictionary or simi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b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rief explanations (short narratives) that explain to a user about the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ECD9E" w14:textId="77777777" w:rsidR="002C782D" w:rsidRPr="00892A4B" w:rsidRDefault="002C782D" w:rsidP="00620397">
            <w:pPr>
              <w:rPr>
                <w:sz w:val="20"/>
                <w:szCs w:val="20"/>
              </w:rPr>
            </w:pPr>
            <w:r w:rsidRPr="00892A4B">
              <w:rPr>
                <w:sz w:val="20"/>
                <w:szCs w:val="20"/>
              </w:rPr>
              <w:t>A clear source of data and explanation of an indicator’s construction, including potential limitations, is an important component of trust in the dashboard and clarity in its reporting.</w:t>
            </w:r>
          </w:p>
        </w:tc>
      </w:tr>
      <w:tr w:rsidR="002C782D" w:rsidRPr="00131EE6" w14:paraId="28AF9BD2" w14:textId="77777777" w:rsidTr="00620397">
        <w:trPr>
          <w:trHeight w:val="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AA8E16" w14:textId="77777777" w:rsidR="002C782D" w:rsidRDefault="002C782D" w:rsidP="006203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Link time trends to policy decision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9D769" w14:textId="77777777" w:rsidR="002C782D" w:rsidRDefault="002C782D" w:rsidP="006203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ormation is reported over time and contextualized with policy decisions. </w:t>
            </w:r>
          </w:p>
          <w:p w14:paraId="79697C75" w14:textId="77777777" w:rsidR="002C782D" w:rsidRPr="0064546D" w:rsidRDefault="002C782D" w:rsidP="0062039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 o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87FE0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  <w:p w14:paraId="32AE9974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what present</w:t>
            </w:r>
          </w:p>
          <w:p w14:paraId="6F41D240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prese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BDCA8" w14:textId="77777777" w:rsidR="002C782D" w:rsidRPr="00892A4B" w:rsidRDefault="002C782D" w:rsidP="006203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iderations to look for: d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ata is reported over 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t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ime trends are customizable and can be tailored to a specific period of inte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; p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olicy decisions and their implications on rates is communicated. 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CF929" w14:textId="77777777" w:rsidR="002C782D" w:rsidRPr="00892A4B" w:rsidRDefault="002C782D" w:rsidP="00620397">
            <w:pPr>
              <w:rPr>
                <w:sz w:val="20"/>
                <w:szCs w:val="20"/>
              </w:rPr>
            </w:pPr>
            <w:r w:rsidRPr="00892A4B">
              <w:rPr>
                <w:sz w:val="20"/>
                <w:szCs w:val="20"/>
              </w:rPr>
              <w:t>Reporting data over time together with the introduction of key infection control measures facilitated an understanding of their effect (or lack of).</w:t>
            </w:r>
          </w:p>
        </w:tc>
      </w:tr>
      <w:tr w:rsidR="002C782D" w:rsidRPr="00131EE6" w14:paraId="71D3F597" w14:textId="77777777" w:rsidTr="00620397">
        <w:trPr>
          <w:trHeight w:val="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F99FED" w14:textId="77777777" w:rsidR="002C782D" w:rsidRDefault="002C782D" w:rsidP="006203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Provide data ‘close to home’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942BB" w14:textId="77777777" w:rsidR="002C782D" w:rsidRDefault="002C782D" w:rsidP="006203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is reported at relevant geographic breakdowns. </w:t>
            </w:r>
          </w:p>
          <w:p w14:paraId="2901CEAF" w14:textId="77777777" w:rsidR="002C782D" w:rsidRPr="0064546D" w:rsidRDefault="002C782D" w:rsidP="0062039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 o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2E5BE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  <w:p w14:paraId="7E147F83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what present</w:t>
            </w:r>
          </w:p>
          <w:p w14:paraId="736CCE75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prese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940BC" w14:textId="77777777" w:rsidR="002C782D" w:rsidRPr="00892A4B" w:rsidRDefault="002C782D" w:rsidP="006203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iderations to look for: i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nformation is broken down to levels relevant for the dashboard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e.g. city dashboard includes reporting at the municipal-level but also by boroughs and/or zip codes)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54B3C" w14:textId="77777777" w:rsidR="002C782D" w:rsidRPr="00892A4B" w:rsidRDefault="002C782D" w:rsidP="00620397">
            <w:pPr>
              <w:rPr>
                <w:sz w:val="20"/>
                <w:szCs w:val="20"/>
              </w:rPr>
            </w:pPr>
            <w:r w:rsidRPr="00892A4B">
              <w:rPr>
                <w:sz w:val="20"/>
                <w:szCs w:val="20"/>
              </w:rPr>
              <w:t>To inform individuals of risks in their immediate surroundings, granular geographic breakdowns are needed. Data that is highly aggregated is difficult to understand.</w:t>
            </w:r>
          </w:p>
        </w:tc>
      </w:tr>
      <w:tr w:rsidR="002C782D" w:rsidRPr="00131EE6" w14:paraId="4B6D2D78" w14:textId="77777777" w:rsidTr="00620397">
        <w:trPr>
          <w:trHeight w:val="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8195EB" w14:textId="2200244C" w:rsidR="002C782D" w:rsidRDefault="002C782D" w:rsidP="006203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Break</w:t>
            </w:r>
            <w:r w:rsidR="00AF2CD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own the population to relevant sub-</w:t>
            </w:r>
            <w:bookmarkStart w:id="0" w:name="_GoBack"/>
            <w:bookmarkEnd w:id="0"/>
            <w:r>
              <w:rPr>
                <w:sz w:val="20"/>
                <w:szCs w:val="20"/>
              </w:rPr>
              <w:t>group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14025" w14:textId="77777777" w:rsidR="002C782D" w:rsidRDefault="002C782D" w:rsidP="006203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is reported by relevant population sub-groups.</w:t>
            </w:r>
          </w:p>
          <w:p w14:paraId="5EE6BB4F" w14:textId="77777777" w:rsidR="002C782D" w:rsidRPr="0064546D" w:rsidRDefault="002C782D" w:rsidP="0062039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 o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CA6CE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  <w:p w14:paraId="7E881642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what present</w:t>
            </w:r>
          </w:p>
          <w:p w14:paraId="45CAD19F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prese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88D1E" w14:textId="77777777" w:rsidR="002C782D" w:rsidRPr="00892A4B" w:rsidRDefault="002C782D" w:rsidP="006203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iderations to look for: d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ata is reported by a range of breakdowns (e.g. sex, age, ethnicity, co-morbidities, etc.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b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 xml:space="preserve">reakdowns can be analyzed in ways that signal the 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lative risk of different population sub-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A6EE5" w14:textId="77777777" w:rsidR="002C782D" w:rsidRPr="00892A4B" w:rsidRDefault="002C782D" w:rsidP="00620397">
            <w:pPr>
              <w:rPr>
                <w:sz w:val="20"/>
                <w:szCs w:val="20"/>
              </w:rPr>
            </w:pPr>
            <w:r w:rsidRPr="00892A4B">
              <w:rPr>
                <w:sz w:val="20"/>
                <w:szCs w:val="20"/>
              </w:rPr>
              <w:lastRenderedPageBreak/>
              <w:t xml:space="preserve">Providing data with the possibility to explore varied population characteristics makes indicators relatable to individual users. It allows </w:t>
            </w:r>
            <w:r w:rsidRPr="00892A4B">
              <w:rPr>
                <w:sz w:val="20"/>
                <w:szCs w:val="20"/>
              </w:rPr>
              <w:lastRenderedPageBreak/>
              <w:t>an understanding of risks and trends based on one’s own demographics. </w:t>
            </w:r>
          </w:p>
        </w:tc>
      </w:tr>
      <w:tr w:rsidR="002C782D" w:rsidRPr="00131EE6" w14:paraId="18AF5251" w14:textId="77777777" w:rsidTr="00620397">
        <w:trPr>
          <w:trHeight w:val="5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762C1C" w14:textId="77777777" w:rsidR="002C782D" w:rsidRDefault="002C782D" w:rsidP="006203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. Use story-telling and visual cu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70E01" w14:textId="77777777" w:rsidR="002C782D" w:rsidRDefault="002C782D" w:rsidP="00620397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ief narratives and visual cues are used to explain the meaning of data. </w:t>
            </w:r>
          </w:p>
          <w:p w14:paraId="4E31226A" w14:textId="77777777" w:rsidR="002C782D" w:rsidRPr="0064546D" w:rsidRDefault="002C782D" w:rsidP="00620397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ect o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225A2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</w:t>
            </w:r>
          </w:p>
          <w:p w14:paraId="436A8B9F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what present</w:t>
            </w:r>
          </w:p>
          <w:p w14:paraId="697B2F72" w14:textId="77777777" w:rsidR="002C782D" w:rsidRDefault="002C782D" w:rsidP="006203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prese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81CB4" w14:textId="77777777" w:rsidR="002C782D" w:rsidRPr="00892A4B" w:rsidRDefault="002C782D" w:rsidP="0062039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iderations to look for: b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rief explanations are provided on the meaning of tren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u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se of visual techniques, such as intuitive color schemes and ic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; e</w:t>
            </w:r>
            <w:r w:rsidRPr="00892A4B">
              <w:rPr>
                <w:rFonts w:ascii="Times New Roman" w:hAnsi="Times New Roman" w:cs="Times New Roman"/>
                <w:sz w:val="20"/>
                <w:szCs w:val="20"/>
              </w:rPr>
              <w:t>ffective display of information for a visually pleasing dashboard that facilitates an understanding of key figures. 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1FBA2" w14:textId="77777777" w:rsidR="002C782D" w:rsidRPr="00892A4B" w:rsidRDefault="002C782D" w:rsidP="00620397">
            <w:pPr>
              <w:rPr>
                <w:sz w:val="20"/>
                <w:szCs w:val="20"/>
              </w:rPr>
            </w:pPr>
            <w:r w:rsidRPr="00892A4B">
              <w:rPr>
                <w:sz w:val="20"/>
                <w:szCs w:val="20"/>
              </w:rPr>
              <w:t>A concise narrative explaining the significance of a trend supports users to understand the importance of the information. Bare statistics without a narrated analysis leave the burden of interpretation solely to the user. </w:t>
            </w:r>
          </w:p>
        </w:tc>
      </w:tr>
    </w:tbl>
    <w:p w14:paraId="2A6AE9C3" w14:textId="77777777" w:rsidR="002C782D" w:rsidRDefault="002C782D" w:rsidP="002C782D">
      <w:pPr>
        <w:rPr>
          <w:b/>
          <w:bCs/>
        </w:rPr>
      </w:pPr>
    </w:p>
    <w:p w14:paraId="2A75CEE1" w14:textId="39AB03E0" w:rsidR="00DF2EE6" w:rsidRPr="00AF2CD9" w:rsidRDefault="00FF7F97" w:rsidP="00FF7F97">
      <w:pPr>
        <w:snapToGrid w:val="0"/>
        <w:rPr>
          <w:sz w:val="18"/>
          <w:szCs w:val="18"/>
        </w:rPr>
      </w:pPr>
      <w:proofErr w:type="spellStart"/>
      <w:r w:rsidRPr="00FF7F97">
        <w:rPr>
          <w:sz w:val="18"/>
          <w:szCs w:val="18"/>
          <w:vertAlign w:val="superscript"/>
        </w:rPr>
        <w:t>a</w:t>
      </w:r>
      <w:r w:rsidRPr="00FF7F97">
        <w:rPr>
          <w:sz w:val="18"/>
          <w:szCs w:val="18"/>
        </w:rPr>
        <w:t>Features</w:t>
      </w:r>
      <w:proofErr w:type="spellEnd"/>
      <w:r w:rsidRPr="00FF7F97">
        <w:rPr>
          <w:sz w:val="18"/>
          <w:szCs w:val="18"/>
        </w:rPr>
        <w:t xml:space="preserve"> are derived from the findings reported in: </w:t>
      </w:r>
      <w:proofErr w:type="spellStart"/>
      <w:r w:rsidRPr="00FF7F97">
        <w:rPr>
          <w:sz w:val="18"/>
          <w:szCs w:val="18"/>
        </w:rPr>
        <w:t>Ivanković</w:t>
      </w:r>
      <w:proofErr w:type="spellEnd"/>
      <w:r w:rsidRPr="00FF7F97">
        <w:rPr>
          <w:sz w:val="18"/>
          <w:szCs w:val="18"/>
        </w:rPr>
        <w:t xml:space="preserve"> D, Barbazza E, Bos V, Brito Fernandes Ó, Jamieson Gilmore K, Jansen T, Kara P, </w:t>
      </w:r>
      <w:proofErr w:type="spellStart"/>
      <w:r w:rsidRPr="00FF7F97">
        <w:rPr>
          <w:sz w:val="18"/>
          <w:szCs w:val="18"/>
        </w:rPr>
        <w:t>Larrain</w:t>
      </w:r>
      <w:proofErr w:type="spellEnd"/>
      <w:r w:rsidRPr="00FF7F97">
        <w:rPr>
          <w:sz w:val="18"/>
          <w:szCs w:val="18"/>
        </w:rPr>
        <w:t xml:space="preserve"> N, Lu S, Meza-Torres B, </w:t>
      </w:r>
      <w:proofErr w:type="spellStart"/>
      <w:r w:rsidRPr="00FF7F97">
        <w:rPr>
          <w:sz w:val="18"/>
          <w:szCs w:val="18"/>
        </w:rPr>
        <w:t>Mulyanto</w:t>
      </w:r>
      <w:proofErr w:type="spellEnd"/>
      <w:r w:rsidRPr="00FF7F97">
        <w:rPr>
          <w:sz w:val="18"/>
          <w:szCs w:val="18"/>
        </w:rPr>
        <w:t xml:space="preserve"> J, </w:t>
      </w:r>
      <w:proofErr w:type="spellStart"/>
      <w:r w:rsidRPr="00FF7F97">
        <w:rPr>
          <w:sz w:val="18"/>
          <w:szCs w:val="18"/>
        </w:rPr>
        <w:t>Poldrugovac</w:t>
      </w:r>
      <w:proofErr w:type="spellEnd"/>
      <w:r w:rsidRPr="00FF7F97">
        <w:rPr>
          <w:sz w:val="18"/>
          <w:szCs w:val="18"/>
        </w:rPr>
        <w:t xml:space="preserve"> M, </w:t>
      </w:r>
      <w:proofErr w:type="spellStart"/>
      <w:r w:rsidRPr="00FF7F97">
        <w:rPr>
          <w:sz w:val="18"/>
          <w:szCs w:val="18"/>
        </w:rPr>
        <w:t>Rotar</w:t>
      </w:r>
      <w:proofErr w:type="spellEnd"/>
      <w:r w:rsidRPr="00FF7F97">
        <w:rPr>
          <w:sz w:val="18"/>
          <w:szCs w:val="18"/>
        </w:rPr>
        <w:t xml:space="preserve"> A, Wang S, </w:t>
      </w:r>
      <w:proofErr w:type="spellStart"/>
      <w:r w:rsidRPr="00FF7F97">
        <w:rPr>
          <w:sz w:val="18"/>
          <w:szCs w:val="18"/>
        </w:rPr>
        <w:t>Willmington</w:t>
      </w:r>
      <w:proofErr w:type="spellEnd"/>
      <w:r w:rsidRPr="00FF7F97">
        <w:rPr>
          <w:sz w:val="18"/>
          <w:szCs w:val="18"/>
        </w:rPr>
        <w:t xml:space="preserve"> C, Yang Y, </w:t>
      </w:r>
      <w:proofErr w:type="spellStart"/>
      <w:r w:rsidRPr="00FF7F97">
        <w:rPr>
          <w:sz w:val="18"/>
          <w:szCs w:val="18"/>
        </w:rPr>
        <w:t>Yelgezekova</w:t>
      </w:r>
      <w:proofErr w:type="spellEnd"/>
      <w:r w:rsidRPr="00FF7F97">
        <w:rPr>
          <w:sz w:val="18"/>
          <w:szCs w:val="18"/>
        </w:rPr>
        <w:t xml:space="preserve"> Z, </w:t>
      </w:r>
      <w:proofErr w:type="spellStart"/>
      <w:r w:rsidRPr="00FF7F97">
        <w:rPr>
          <w:sz w:val="18"/>
          <w:szCs w:val="18"/>
        </w:rPr>
        <w:t>Allin</w:t>
      </w:r>
      <w:proofErr w:type="spellEnd"/>
      <w:r w:rsidRPr="00FF7F97">
        <w:rPr>
          <w:sz w:val="18"/>
          <w:szCs w:val="18"/>
        </w:rPr>
        <w:t xml:space="preserve"> S, </w:t>
      </w:r>
      <w:proofErr w:type="spellStart"/>
      <w:r w:rsidRPr="00FF7F97">
        <w:rPr>
          <w:sz w:val="18"/>
          <w:szCs w:val="18"/>
        </w:rPr>
        <w:t>Klazinga</w:t>
      </w:r>
      <w:proofErr w:type="spellEnd"/>
      <w:r w:rsidRPr="00FF7F97">
        <w:rPr>
          <w:sz w:val="18"/>
          <w:szCs w:val="18"/>
        </w:rPr>
        <w:t xml:space="preserve"> N, Kringos D. Features Constituting Actionable COVID-19 Dashboards: Descriptive Assessment and Expert Appraisal of 158 Public Web-Based COVID-19 Dashboards</w:t>
      </w:r>
      <w:r w:rsidR="00AF2CD9">
        <w:rPr>
          <w:sz w:val="18"/>
          <w:szCs w:val="18"/>
        </w:rPr>
        <w:t xml:space="preserve">. </w:t>
      </w:r>
      <w:r w:rsidRPr="00AF2CD9">
        <w:rPr>
          <w:sz w:val="18"/>
          <w:szCs w:val="18"/>
        </w:rPr>
        <w:t>J Med Internet Res 2021;23(2</w:t>
      </w:r>
      <w:proofErr w:type="gramStart"/>
      <w:r w:rsidRPr="00AF2CD9">
        <w:rPr>
          <w:sz w:val="18"/>
          <w:szCs w:val="18"/>
        </w:rPr>
        <w:t>):e</w:t>
      </w:r>
      <w:proofErr w:type="gramEnd"/>
      <w:r w:rsidRPr="00AF2CD9">
        <w:rPr>
          <w:sz w:val="18"/>
          <w:szCs w:val="18"/>
        </w:rPr>
        <w:t xml:space="preserve">25682 </w:t>
      </w:r>
      <w:proofErr w:type="spellStart"/>
      <w:r w:rsidRPr="00AF2CD9">
        <w:rPr>
          <w:sz w:val="18"/>
          <w:szCs w:val="18"/>
        </w:rPr>
        <w:t>doi</w:t>
      </w:r>
      <w:proofErr w:type="spellEnd"/>
      <w:r w:rsidRPr="00AF2CD9">
        <w:rPr>
          <w:sz w:val="18"/>
          <w:szCs w:val="18"/>
        </w:rPr>
        <w:t>: 10.2196/25682.</w:t>
      </w:r>
    </w:p>
    <w:p w14:paraId="64651EBD" w14:textId="7F45A484" w:rsidR="00DF2EE6" w:rsidRPr="00AF2CD9" w:rsidRDefault="00DF2EE6" w:rsidP="00C51DE8">
      <w:pPr>
        <w:snapToGrid w:val="0"/>
        <w:rPr>
          <w:sz w:val="18"/>
          <w:szCs w:val="18"/>
        </w:rPr>
      </w:pPr>
    </w:p>
    <w:p w14:paraId="1ADDBFBF" w14:textId="0C42F1DF" w:rsidR="003E2559" w:rsidRDefault="002C782D">
      <w:r w:rsidRPr="002D2503">
        <w:rPr>
          <w:sz w:val="21"/>
          <w:szCs w:val="21"/>
          <w:lang w:val="en-US"/>
        </w:rPr>
        <w:fldChar w:fldCharType="begin"/>
      </w:r>
      <w:r w:rsidRPr="002D2503">
        <w:rPr>
          <w:sz w:val="21"/>
          <w:szCs w:val="21"/>
        </w:rPr>
        <w:instrText xml:space="preserve"> ADDIN EN.REFLIST </w:instrText>
      </w:r>
      <w:r w:rsidRPr="002D2503">
        <w:rPr>
          <w:sz w:val="21"/>
          <w:szCs w:val="21"/>
          <w:lang w:val="en-US"/>
        </w:rPr>
        <w:fldChar w:fldCharType="end"/>
      </w:r>
    </w:p>
    <w:sectPr w:rsidR="003E2559" w:rsidSect="00DF2EE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riteria pap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zd0r50tvdfp5evtd0x25foxpswfxt0x950&quot;&gt;My EndNote Library-Converted&lt;record-ids&gt;&lt;item&gt;360&lt;/item&gt;&lt;item&gt;389&lt;/item&gt;&lt;item&gt;1091&lt;/item&gt;&lt;item&gt;1124&lt;/item&gt;&lt;item&gt;1126&lt;/item&gt;&lt;item&gt;1131&lt;/item&gt;&lt;item&gt;1137&lt;/item&gt;&lt;item&gt;1156&lt;/item&gt;&lt;item&gt;1161&lt;/item&gt;&lt;item&gt;1354&lt;/item&gt;&lt;item&gt;1375&lt;/item&gt;&lt;item&gt;1387&lt;/item&gt;&lt;item&gt;1388&lt;/item&gt;&lt;item&gt;1389&lt;/item&gt;&lt;item&gt;1390&lt;/item&gt;&lt;item&gt;1391&lt;/item&gt;&lt;item&gt;1392&lt;/item&gt;&lt;item&gt;1393&lt;/item&gt;&lt;item&gt;1394&lt;/item&gt;&lt;item&gt;1396&lt;/item&gt;&lt;item&gt;1452&lt;/item&gt;&lt;item&gt;1466&lt;/item&gt;&lt;/record-ids&gt;&lt;/item&gt;&lt;/Libraries&gt;"/>
  </w:docVars>
  <w:rsids>
    <w:rsidRoot w:val="002C782D"/>
    <w:rsid w:val="00004C98"/>
    <w:rsid w:val="00010560"/>
    <w:rsid w:val="00021358"/>
    <w:rsid w:val="000447D3"/>
    <w:rsid w:val="00052F2C"/>
    <w:rsid w:val="00070E95"/>
    <w:rsid w:val="00081E9F"/>
    <w:rsid w:val="00087C2D"/>
    <w:rsid w:val="000935A6"/>
    <w:rsid w:val="000D0F0D"/>
    <w:rsid w:val="000E20F8"/>
    <w:rsid w:val="00104AA0"/>
    <w:rsid w:val="00121199"/>
    <w:rsid w:val="00140229"/>
    <w:rsid w:val="00183B9D"/>
    <w:rsid w:val="001A3588"/>
    <w:rsid w:val="001A6319"/>
    <w:rsid w:val="001D1265"/>
    <w:rsid w:val="001F1CAC"/>
    <w:rsid w:val="00220D4C"/>
    <w:rsid w:val="00222884"/>
    <w:rsid w:val="002229D9"/>
    <w:rsid w:val="002653F3"/>
    <w:rsid w:val="00270992"/>
    <w:rsid w:val="002C782D"/>
    <w:rsid w:val="002D2503"/>
    <w:rsid w:val="002E1D99"/>
    <w:rsid w:val="002E638A"/>
    <w:rsid w:val="002E6C29"/>
    <w:rsid w:val="00307EF2"/>
    <w:rsid w:val="00315C96"/>
    <w:rsid w:val="003419CC"/>
    <w:rsid w:val="003611D4"/>
    <w:rsid w:val="003620D2"/>
    <w:rsid w:val="00362CAD"/>
    <w:rsid w:val="003D79BC"/>
    <w:rsid w:val="003E2559"/>
    <w:rsid w:val="004452F7"/>
    <w:rsid w:val="00451F8D"/>
    <w:rsid w:val="004B1116"/>
    <w:rsid w:val="004B5448"/>
    <w:rsid w:val="004C22A7"/>
    <w:rsid w:val="00500F30"/>
    <w:rsid w:val="00535103"/>
    <w:rsid w:val="005410A7"/>
    <w:rsid w:val="0054128A"/>
    <w:rsid w:val="0054477C"/>
    <w:rsid w:val="00555554"/>
    <w:rsid w:val="005A5DF3"/>
    <w:rsid w:val="005C24E1"/>
    <w:rsid w:val="005E2A76"/>
    <w:rsid w:val="006158B3"/>
    <w:rsid w:val="00625F7F"/>
    <w:rsid w:val="00651203"/>
    <w:rsid w:val="00653AB4"/>
    <w:rsid w:val="00665AE4"/>
    <w:rsid w:val="006924D4"/>
    <w:rsid w:val="00694FD0"/>
    <w:rsid w:val="006D6092"/>
    <w:rsid w:val="006E2E37"/>
    <w:rsid w:val="006F4867"/>
    <w:rsid w:val="00705E79"/>
    <w:rsid w:val="00797D9F"/>
    <w:rsid w:val="007E0434"/>
    <w:rsid w:val="007E7FFC"/>
    <w:rsid w:val="0080181C"/>
    <w:rsid w:val="008042D9"/>
    <w:rsid w:val="008215E0"/>
    <w:rsid w:val="0083718B"/>
    <w:rsid w:val="0086242A"/>
    <w:rsid w:val="008649D8"/>
    <w:rsid w:val="0089193D"/>
    <w:rsid w:val="008A33C9"/>
    <w:rsid w:val="00903F55"/>
    <w:rsid w:val="00925AE0"/>
    <w:rsid w:val="00925E2A"/>
    <w:rsid w:val="00930A6D"/>
    <w:rsid w:val="009461D2"/>
    <w:rsid w:val="009622E7"/>
    <w:rsid w:val="0097481B"/>
    <w:rsid w:val="00974E5D"/>
    <w:rsid w:val="0098550B"/>
    <w:rsid w:val="009C11AA"/>
    <w:rsid w:val="009C6EDA"/>
    <w:rsid w:val="00A20E53"/>
    <w:rsid w:val="00A24D7A"/>
    <w:rsid w:val="00A30475"/>
    <w:rsid w:val="00A40063"/>
    <w:rsid w:val="00A73C74"/>
    <w:rsid w:val="00A8108C"/>
    <w:rsid w:val="00AA224C"/>
    <w:rsid w:val="00AB48C6"/>
    <w:rsid w:val="00AC688D"/>
    <w:rsid w:val="00AD002E"/>
    <w:rsid w:val="00AD3BCF"/>
    <w:rsid w:val="00AE5FD5"/>
    <w:rsid w:val="00AF2CD9"/>
    <w:rsid w:val="00AF415B"/>
    <w:rsid w:val="00B15DE9"/>
    <w:rsid w:val="00B83685"/>
    <w:rsid w:val="00B86448"/>
    <w:rsid w:val="00B9186B"/>
    <w:rsid w:val="00BA25C5"/>
    <w:rsid w:val="00BE24BD"/>
    <w:rsid w:val="00C05C63"/>
    <w:rsid w:val="00C07EE3"/>
    <w:rsid w:val="00C229FF"/>
    <w:rsid w:val="00C36DC5"/>
    <w:rsid w:val="00C51DE8"/>
    <w:rsid w:val="00C534E0"/>
    <w:rsid w:val="00C55B1A"/>
    <w:rsid w:val="00C758C5"/>
    <w:rsid w:val="00C80C60"/>
    <w:rsid w:val="00C83C34"/>
    <w:rsid w:val="00CA23DD"/>
    <w:rsid w:val="00CA329C"/>
    <w:rsid w:val="00CA5BB2"/>
    <w:rsid w:val="00CA65D6"/>
    <w:rsid w:val="00CC5E7D"/>
    <w:rsid w:val="00CC682C"/>
    <w:rsid w:val="00CF209D"/>
    <w:rsid w:val="00D013A9"/>
    <w:rsid w:val="00D16B57"/>
    <w:rsid w:val="00D2487D"/>
    <w:rsid w:val="00D3097F"/>
    <w:rsid w:val="00D36D11"/>
    <w:rsid w:val="00D94C3B"/>
    <w:rsid w:val="00DA5B6C"/>
    <w:rsid w:val="00DB1267"/>
    <w:rsid w:val="00DB5EB0"/>
    <w:rsid w:val="00DC26BC"/>
    <w:rsid w:val="00DE1283"/>
    <w:rsid w:val="00DE3338"/>
    <w:rsid w:val="00DF2EE6"/>
    <w:rsid w:val="00DF7F73"/>
    <w:rsid w:val="00E3129C"/>
    <w:rsid w:val="00E42846"/>
    <w:rsid w:val="00E42DE7"/>
    <w:rsid w:val="00E458AB"/>
    <w:rsid w:val="00E911A4"/>
    <w:rsid w:val="00EA1E03"/>
    <w:rsid w:val="00EA5B1B"/>
    <w:rsid w:val="00EC0AEC"/>
    <w:rsid w:val="00EE7AE4"/>
    <w:rsid w:val="00F0091D"/>
    <w:rsid w:val="00F42185"/>
    <w:rsid w:val="00F61EAA"/>
    <w:rsid w:val="00F679BE"/>
    <w:rsid w:val="00FA2CD3"/>
    <w:rsid w:val="00FB0AC2"/>
    <w:rsid w:val="00FE7F2E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F9D4C"/>
  <w15:chartTrackingRefBased/>
  <w15:docId w15:val="{D2A41E3B-6255-B644-83DA-7CE6C59AF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82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82D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82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782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82D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82D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82D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5D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DE9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NoSpacing"/>
    <w:qFormat/>
    <w:rsid w:val="00E911A4"/>
    <w:rPr>
      <w:rFonts w:ascii="Times New Roman" w:hAnsi="Times New Roman"/>
      <w:sz w:val="22"/>
    </w:rPr>
  </w:style>
  <w:style w:type="paragraph" w:styleId="NoSpacing">
    <w:name w:val="No Spacing"/>
    <w:uiPriority w:val="1"/>
    <w:qFormat/>
    <w:rsid w:val="00E911A4"/>
  </w:style>
  <w:style w:type="character" w:customStyle="1" w:styleId="Heading1Char">
    <w:name w:val="Heading 1 Char"/>
    <w:basedOn w:val="DefaultParagraphFont"/>
    <w:link w:val="Heading1"/>
    <w:uiPriority w:val="9"/>
    <w:rsid w:val="002C782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2C782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2C782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82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82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82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2C78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78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82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78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82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C7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8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82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82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C782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782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C782D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82D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782D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782D"/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59"/>
    <w:rsid w:val="002C78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C782D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Revision">
    <w:name w:val="Revision"/>
    <w:hidden/>
    <w:uiPriority w:val="99"/>
    <w:semiHidden/>
    <w:rsid w:val="002C782D"/>
    <w:rPr>
      <w:sz w:val="22"/>
      <w:szCs w:val="22"/>
    </w:rPr>
  </w:style>
  <w:style w:type="paragraph" w:customStyle="1" w:styleId="xmsonormal">
    <w:name w:val="x_msonormal"/>
    <w:basedOn w:val="Normal"/>
    <w:rsid w:val="002C782D"/>
    <w:pPr>
      <w:spacing w:before="100" w:beforeAutospacing="1" w:after="100" w:afterAutospacing="1"/>
    </w:pPr>
  </w:style>
  <w:style w:type="paragraph" w:customStyle="1" w:styleId="xmsolistparagraph">
    <w:name w:val="x_msolistparagraph"/>
    <w:basedOn w:val="Normal"/>
    <w:rsid w:val="002C782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2C782D"/>
  </w:style>
  <w:style w:type="paragraph" w:styleId="NormalWeb">
    <w:name w:val="Normal (Web)"/>
    <w:basedOn w:val="Normal"/>
    <w:uiPriority w:val="99"/>
    <w:unhideWhenUsed/>
    <w:rsid w:val="002C782D"/>
    <w:pPr>
      <w:spacing w:before="100" w:beforeAutospacing="1" w:after="100" w:afterAutospacing="1"/>
    </w:pPr>
  </w:style>
  <w:style w:type="paragraph" w:customStyle="1" w:styleId="Pa14">
    <w:name w:val="Pa14"/>
    <w:basedOn w:val="Default"/>
    <w:next w:val="Default"/>
    <w:uiPriority w:val="99"/>
    <w:rsid w:val="002C782D"/>
    <w:pPr>
      <w:spacing w:line="221" w:lineRule="atLeast"/>
    </w:pPr>
    <w:rPr>
      <w:rFonts w:ascii="Calibri" w:hAnsi="Calibri" w:cs="Calibri"/>
      <w:color w:val="auto"/>
    </w:rPr>
  </w:style>
  <w:style w:type="character" w:customStyle="1" w:styleId="A6">
    <w:name w:val="A6"/>
    <w:uiPriority w:val="99"/>
    <w:rsid w:val="002C782D"/>
    <w:rPr>
      <w:color w:val="000000"/>
      <w:sz w:val="16"/>
      <w:szCs w:val="16"/>
    </w:rPr>
  </w:style>
  <w:style w:type="paragraph" w:customStyle="1" w:styleId="Pa15">
    <w:name w:val="Pa15"/>
    <w:basedOn w:val="Default"/>
    <w:next w:val="Default"/>
    <w:uiPriority w:val="99"/>
    <w:rsid w:val="002C782D"/>
    <w:pPr>
      <w:spacing w:line="221" w:lineRule="atLeast"/>
    </w:pPr>
    <w:rPr>
      <w:rFonts w:ascii="Calibri" w:hAnsi="Calibri" w:cs="Calibri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2C782D"/>
  </w:style>
  <w:style w:type="character" w:styleId="FollowedHyperlink">
    <w:name w:val="FollowedHyperlink"/>
    <w:basedOn w:val="DefaultParagraphFont"/>
    <w:uiPriority w:val="99"/>
    <w:semiHidden/>
    <w:unhideWhenUsed/>
    <w:rsid w:val="002C782D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782D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2C782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2C782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82D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2C782D"/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orcid-id-https">
    <w:name w:val="orcid-id-https"/>
    <w:basedOn w:val="DefaultParagraphFont"/>
    <w:rsid w:val="002C782D"/>
  </w:style>
  <w:style w:type="numbering" w:customStyle="1" w:styleId="NoList1">
    <w:name w:val="No List1"/>
    <w:next w:val="NoList"/>
    <w:uiPriority w:val="99"/>
    <w:semiHidden/>
    <w:unhideWhenUsed/>
    <w:rsid w:val="002C782D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C782D"/>
    <w:rPr>
      <w:color w:val="954F72"/>
      <w:u w:val="single"/>
    </w:rPr>
  </w:style>
  <w:style w:type="character" w:styleId="Strong">
    <w:name w:val="Strong"/>
    <w:basedOn w:val="DefaultParagraphFont"/>
    <w:uiPriority w:val="22"/>
    <w:qFormat/>
    <w:rsid w:val="002C782D"/>
    <w:rPr>
      <w:b/>
      <w:bCs/>
    </w:rPr>
  </w:style>
  <w:style w:type="character" w:styleId="Emphasis">
    <w:name w:val="Emphasis"/>
    <w:basedOn w:val="DefaultParagraphFont"/>
    <w:uiPriority w:val="20"/>
    <w:qFormat/>
    <w:rsid w:val="002C782D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2C782D"/>
    <w:pPr>
      <w:spacing w:before="480" w:after="0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C782D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2C782D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C782D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C782D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C782D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C782D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C782D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C782D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C782D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2C782D"/>
  </w:style>
  <w:style w:type="character" w:styleId="HTMLCite">
    <w:name w:val="HTML Cite"/>
    <w:basedOn w:val="DefaultParagraphFont"/>
    <w:uiPriority w:val="99"/>
    <w:semiHidden/>
    <w:unhideWhenUsed/>
    <w:rsid w:val="002C782D"/>
    <w:rPr>
      <w:i/>
      <w:iCs/>
    </w:rPr>
  </w:style>
  <w:style w:type="character" w:customStyle="1" w:styleId="highwire-cite-journal">
    <w:name w:val="highwire-cite-journal"/>
    <w:basedOn w:val="DefaultParagraphFont"/>
    <w:rsid w:val="002C782D"/>
  </w:style>
  <w:style w:type="character" w:customStyle="1" w:styleId="highwire-cite-published-year">
    <w:name w:val="highwire-cite-published-year"/>
    <w:basedOn w:val="DefaultParagraphFont"/>
    <w:rsid w:val="002C782D"/>
  </w:style>
  <w:style w:type="character" w:customStyle="1" w:styleId="highwire-cite-volume-issue">
    <w:name w:val="highwire-cite-volume-issue"/>
    <w:basedOn w:val="DefaultParagraphFont"/>
    <w:rsid w:val="002C782D"/>
  </w:style>
  <w:style w:type="character" w:customStyle="1" w:styleId="highwire-cite-doi">
    <w:name w:val="highwire-cite-doi"/>
    <w:basedOn w:val="DefaultParagraphFont"/>
    <w:rsid w:val="002C782D"/>
  </w:style>
  <w:style w:type="character" w:customStyle="1" w:styleId="highwire-cite-date">
    <w:name w:val="highwire-cite-date"/>
    <w:basedOn w:val="DefaultParagraphFont"/>
    <w:rsid w:val="002C782D"/>
  </w:style>
  <w:style w:type="character" w:customStyle="1" w:styleId="highwire-cite-article-as">
    <w:name w:val="highwire-cite-article-as"/>
    <w:basedOn w:val="DefaultParagraphFont"/>
    <w:rsid w:val="002C782D"/>
  </w:style>
  <w:style w:type="character" w:customStyle="1" w:styleId="italic">
    <w:name w:val="italic"/>
    <w:basedOn w:val="DefaultParagraphFont"/>
    <w:rsid w:val="002C782D"/>
  </w:style>
  <w:style w:type="paragraph" w:customStyle="1" w:styleId="contributor">
    <w:name w:val="contributor"/>
    <w:basedOn w:val="Normal"/>
    <w:rsid w:val="002C782D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2C782D"/>
  </w:style>
  <w:style w:type="character" w:customStyle="1" w:styleId="contrib-role">
    <w:name w:val="contrib-role"/>
    <w:basedOn w:val="DefaultParagraphFont"/>
    <w:rsid w:val="002C782D"/>
  </w:style>
  <w:style w:type="paragraph" w:customStyle="1" w:styleId="last">
    <w:name w:val="last"/>
    <w:basedOn w:val="Normal"/>
    <w:rsid w:val="002C782D"/>
    <w:pPr>
      <w:spacing w:before="100" w:beforeAutospacing="1" w:after="100" w:afterAutospacing="1"/>
    </w:pPr>
  </w:style>
  <w:style w:type="table" w:styleId="GridTable1Light">
    <w:name w:val="Grid Table 1 Light"/>
    <w:basedOn w:val="TableNormal"/>
    <w:uiPriority w:val="46"/>
    <w:rsid w:val="002C782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C78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782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C782D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C78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09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86</Words>
  <Characters>3912</Characters>
  <Application>Microsoft Office Word</Application>
  <DocSecurity>0</DocSecurity>
  <Lines>32</Lines>
  <Paragraphs>9</Paragraphs>
  <ScaleCrop>false</ScaleCrop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arbazza</dc:creator>
  <cp:keywords/>
  <dc:description/>
  <cp:lastModifiedBy>Erica Barbazza</cp:lastModifiedBy>
  <cp:revision>8</cp:revision>
  <dcterms:created xsi:type="dcterms:W3CDTF">2021-02-01T20:51:00Z</dcterms:created>
  <dcterms:modified xsi:type="dcterms:W3CDTF">2021-05-05T11:53:00Z</dcterms:modified>
</cp:coreProperties>
</file>